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88F7D" w14:textId="30041846" w:rsidR="00BA7317" w:rsidRDefault="00C32C8D">
      <w:pPr>
        <w:rPr>
          <w:rFonts w:ascii="Times New Roman" w:hAnsi="Times New Roman" w:cs="Times New Roman"/>
        </w:rPr>
      </w:pPr>
      <w:r w:rsidRPr="00C32C8D">
        <w:rPr>
          <w:rFonts w:ascii="Times New Roman" w:hAnsi="Times New Roman" w:cs="Times New Roman"/>
        </w:rPr>
        <w:t xml:space="preserve">Appendix A. </w:t>
      </w:r>
      <w:r>
        <w:rPr>
          <w:rFonts w:ascii="Times New Roman" w:hAnsi="Times New Roman" w:cs="Times New Roman"/>
        </w:rPr>
        <w:t xml:space="preserve">Correlation Matrix of </w:t>
      </w:r>
      <w:r w:rsidR="00A5619B">
        <w:rPr>
          <w:rFonts w:ascii="Times New Roman" w:hAnsi="Times New Roman" w:cs="Times New Roman"/>
        </w:rPr>
        <w:t xml:space="preserve">Mortality Model Variables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531"/>
        <w:gridCol w:w="1597"/>
        <w:gridCol w:w="960"/>
        <w:gridCol w:w="1036"/>
        <w:gridCol w:w="1036"/>
        <w:gridCol w:w="1180"/>
        <w:gridCol w:w="1540"/>
        <w:gridCol w:w="1200"/>
      </w:tblGrid>
      <w:tr w:rsidR="00C32C8D" w:rsidRPr="00C32C8D" w14:paraId="67A9393A" w14:textId="77777777" w:rsidTr="006F220D">
        <w:trPr>
          <w:trHeight w:val="87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B9241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6A9FF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hospitaliz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46211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Q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31C7E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P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8B9FB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Fatig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3B277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Symptom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268BA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practical concern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89E2E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tritional concerns</w:t>
            </w:r>
          </w:p>
        </w:tc>
      </w:tr>
      <w:tr w:rsidR="00C32C8D" w:rsidRPr="00C32C8D" w14:paraId="433058BD" w14:textId="77777777" w:rsidTr="006F220D">
        <w:trPr>
          <w:trHeight w:val="64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6333" w14:textId="7FE149B9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MIS Physical </w:t>
            </w: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268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9251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12A8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79B8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54A5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1EBF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794D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C32C8D" w:rsidRPr="00C32C8D" w14:paraId="4A8C45A2" w14:textId="77777777" w:rsidTr="006F220D">
        <w:trPr>
          <w:cantSplit/>
          <w:trHeight w:val="56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155D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ive Care Servic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6E4C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2775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A924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AAA8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F467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F98C" w14:textId="00D64B8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3983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C32C8D" w:rsidRPr="00C32C8D" w14:paraId="5DE45CE0" w14:textId="77777777" w:rsidTr="006F220D">
        <w:trPr>
          <w:cantSplit/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3930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980B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9AEA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E756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B066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10F3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F039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B285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C32C8D" w:rsidRPr="00C32C8D" w14:paraId="48868CA7" w14:textId="77777777" w:rsidTr="006F220D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DEEF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3D55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BCCB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AC8F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CAAE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623C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565D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AF6" w14:textId="77777777" w:rsidR="00C32C8D" w:rsidRPr="00C32C8D" w:rsidRDefault="00C32C8D" w:rsidP="006F22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32C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</w:tbl>
    <w:p w14:paraId="581CDF9E" w14:textId="77777777" w:rsidR="00C32C8D" w:rsidRPr="00C32C8D" w:rsidRDefault="00C32C8D">
      <w:pPr>
        <w:rPr>
          <w:rFonts w:ascii="Times New Roman" w:hAnsi="Times New Roman" w:cs="Times New Roman"/>
        </w:rPr>
      </w:pPr>
    </w:p>
    <w:sectPr w:rsidR="00C32C8D" w:rsidRPr="00C32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A75"/>
    <w:rsid w:val="00454EC5"/>
    <w:rsid w:val="00692A75"/>
    <w:rsid w:val="00A5619B"/>
    <w:rsid w:val="00BA7317"/>
    <w:rsid w:val="00BE3627"/>
    <w:rsid w:val="00C3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14F94"/>
  <w15:chartTrackingRefBased/>
  <w15:docId w15:val="{60219F48-F292-7A4D-A836-828BC50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oddin, Desiree R (HSC)</dc:creator>
  <cp:keywords/>
  <dc:description/>
  <cp:lastModifiedBy>Azizoddin, Desiree R (HSC)</cp:lastModifiedBy>
  <cp:revision>3</cp:revision>
  <dcterms:created xsi:type="dcterms:W3CDTF">2022-08-29T18:01:00Z</dcterms:created>
  <dcterms:modified xsi:type="dcterms:W3CDTF">2022-08-29T18:06:00Z</dcterms:modified>
</cp:coreProperties>
</file>